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237" w:rsidRDefault="00D34237" w:rsidP="00D342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D00ED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ing statistics </w:t>
      </w:r>
    </w:p>
    <w:tbl>
      <w:tblPr>
        <w:tblW w:w="122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812"/>
        <w:gridCol w:w="363"/>
        <w:gridCol w:w="474"/>
        <w:gridCol w:w="798"/>
        <w:gridCol w:w="641"/>
        <w:gridCol w:w="574"/>
        <w:gridCol w:w="574"/>
        <w:gridCol w:w="641"/>
        <w:gridCol w:w="641"/>
        <w:gridCol w:w="1220"/>
        <w:gridCol w:w="1169"/>
        <w:gridCol w:w="1271"/>
      </w:tblGrid>
      <w:tr w:rsidR="00D34237" w:rsidRPr="00D34237" w:rsidTr="00D34237">
        <w:trPr>
          <w:trHeight w:val="255"/>
        </w:trPr>
        <w:tc>
          <w:tcPr>
            <w:tcW w:w="85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noWrap/>
            <w:vAlign w:val="center"/>
            <w:hideMark/>
          </w:tcPr>
          <w:p w:rsidR="00D34237" w:rsidRPr="00D34237" w:rsidRDefault="00D34237" w:rsidP="00D342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Contig </w:t>
            </w:r>
            <w:proofErr w:type="spellStart"/>
            <w:r w:rsidRPr="00D342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Statistic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noWrap/>
            <w:vAlign w:val="center"/>
            <w:hideMark/>
          </w:tcPr>
          <w:p w:rsidR="00D34237" w:rsidRPr="00D34237" w:rsidRDefault="00D34237" w:rsidP="00D342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D342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Raw</w:t>
            </w:r>
            <w:proofErr w:type="spellEnd"/>
            <w:r w:rsidRPr="00D342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Read Information</w:t>
            </w:r>
          </w:p>
        </w:tc>
      </w:tr>
      <w:tr w:rsidR="00D34237" w:rsidRPr="00D34237" w:rsidTr="00D34237">
        <w:trPr>
          <w:trHeight w:val="255"/>
        </w:trPr>
        <w:tc>
          <w:tcPr>
            <w:tcW w:w="30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train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um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Nb of </w:t>
            </w: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ads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h. </w:t>
            </w: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verage</w:t>
            </w:r>
            <w:proofErr w:type="spellEnd"/>
          </w:p>
        </w:tc>
      </w:tr>
      <w:tr w:rsidR="00D34237" w:rsidRPr="00D34237" w:rsidTr="00D34237">
        <w:trPr>
          <w:trHeight w:val="255"/>
        </w:trPr>
        <w:tc>
          <w:tcPr>
            <w:tcW w:w="30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</w:t>
            </w: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p</w:t>
            </w:r>
            <w:proofErr w:type="spellEnd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</w:t>
            </w: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p</w:t>
            </w:r>
            <w:proofErr w:type="spellEnd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</w:t>
            </w: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bp</w:t>
            </w:r>
            <w:proofErr w:type="spellEnd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</w:t>
            </w: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bp</w:t>
            </w:r>
            <w:proofErr w:type="spellEnd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</w:t>
            </w: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bp</w:t>
            </w:r>
            <w:proofErr w:type="spellEnd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</w:t>
            </w: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bp</w:t>
            </w:r>
            <w:proofErr w:type="spellEnd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%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-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CCCCFF" w:fill="CCCCCC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</w:t>
            </w:r>
            <w:proofErr w:type="spellStart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pprox</w:t>
            </w:r>
            <w:proofErr w:type="spellEnd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</w:tr>
      <w:tr w:rsidR="00D34237" w:rsidRPr="00D34237" w:rsidTr="00D34237">
        <w:trPr>
          <w:trHeight w:val="255"/>
        </w:trPr>
        <w:tc>
          <w:tcPr>
            <w:tcW w:w="30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D3423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brevis</w:t>
            </w:r>
            <w:proofErr w:type="spellEnd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 15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b159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5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41043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50x</w:t>
            </w:r>
          </w:p>
        </w:tc>
      </w:tr>
      <w:tr w:rsidR="00D34237" w:rsidRPr="00D34237" w:rsidTr="00D34237">
        <w:trPr>
          <w:trHeight w:val="255"/>
        </w:trPr>
        <w:tc>
          <w:tcPr>
            <w:tcW w:w="30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D3423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casei</w:t>
            </w:r>
            <w:proofErr w:type="spellEnd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5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c154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6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9236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20x</w:t>
            </w:r>
          </w:p>
        </w:tc>
      </w:tr>
      <w:tr w:rsidR="00D34237" w:rsidRPr="00D34237" w:rsidTr="00D34237">
        <w:trPr>
          <w:trHeight w:val="255"/>
        </w:trPr>
        <w:tc>
          <w:tcPr>
            <w:tcW w:w="30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3423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Lactococcus</w:t>
            </w:r>
            <w:proofErr w:type="spellEnd"/>
            <w:r w:rsidRPr="00D3423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3423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lactis</w:t>
            </w:r>
            <w:proofErr w:type="spellEnd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5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l159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5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1799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00x</w:t>
            </w:r>
          </w:p>
        </w:tc>
      </w:tr>
      <w:tr w:rsidR="00D34237" w:rsidRPr="00D34237" w:rsidTr="00D34237">
        <w:trPr>
          <w:trHeight w:val="255"/>
        </w:trPr>
        <w:tc>
          <w:tcPr>
            <w:tcW w:w="30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D3423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plantarum</w:t>
            </w:r>
            <w:proofErr w:type="spellEnd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6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p161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12749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50x</w:t>
            </w:r>
          </w:p>
        </w:tc>
      </w:tr>
      <w:tr w:rsidR="00D34237" w:rsidRPr="00D34237" w:rsidTr="00D34237">
        <w:trPr>
          <w:trHeight w:val="255"/>
        </w:trPr>
        <w:tc>
          <w:tcPr>
            <w:tcW w:w="306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D3423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plantarum</w:t>
            </w:r>
            <w:proofErr w:type="spellEnd"/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6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p161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99138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34237" w:rsidRPr="00D34237" w:rsidRDefault="00D34237" w:rsidP="00D342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342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70x</w:t>
            </w:r>
          </w:p>
        </w:tc>
      </w:tr>
    </w:tbl>
    <w:p w:rsidR="00D34237" w:rsidRDefault="00D34237">
      <w:bookmarkStart w:id="0" w:name="_GoBack"/>
      <w:bookmarkEnd w:id="0"/>
    </w:p>
    <w:sectPr w:rsidR="00D34237" w:rsidSect="00D342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237"/>
    <w:rsid w:val="001241BC"/>
    <w:rsid w:val="00D3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4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ne</dc:creator>
  <cp:lastModifiedBy>Sergine</cp:lastModifiedBy>
  <cp:revision>1</cp:revision>
  <dcterms:created xsi:type="dcterms:W3CDTF">2015-10-06T12:46:00Z</dcterms:created>
  <dcterms:modified xsi:type="dcterms:W3CDTF">2015-10-06T12:49:00Z</dcterms:modified>
</cp:coreProperties>
</file>